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b/>
          <w:lang w:val="en-US"/>
        </w:rPr>
        <w:t>Manuscript: ‘Pregnancy Outcomes After Snakebite Envenomations: A Retrospective Cohort in the Brazilian Amazonia’</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60"/>
        <w:gridCol w:w="623"/>
        <w:gridCol w:w="7274"/>
      </w:tblGrid>
      <w:tr>
        <w:trPr/>
        <w:tc>
          <w:tcPr>
            <w:tcW w:w="196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Lines 1-2</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Lines 38-5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s 80-119</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Lines 121-1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Lines 156-170</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Lines 136-154</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Lines 172-218</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Lines 172-188</w:t>
            </w:r>
          </w:p>
        </w:tc>
      </w:tr>
      <w:tr>
        <w:trPr>
          <w:trHeight w:val="294" w:hRule="atLeast"/>
        </w:trPr>
        <w:tc>
          <w:tcPr>
            <w:tcW w:w="196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Lines 174-188</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Lines 222-235</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Figure 1</w:t>
            </w:r>
          </w:p>
        </w:tc>
      </w:tr>
      <w:tr>
        <w:trPr/>
        <w:tc>
          <w:tcPr>
            <w:tcW w:w="196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color w:val="000000"/>
                <w:sz w:val="20"/>
              </w:rPr>
              <w:t>……………………...……………Lines 222-235</w:t>
            </w:r>
          </w:p>
        </w:tc>
      </w:tr>
      <w:tr>
        <w:trPr/>
        <w:tc>
          <w:tcPr>
            <w:tcW w:w="196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00"/>
                <w:sz w:val="20"/>
              </w:rPr>
              <w:t>…………………………………………………………………….………Lines 222-235</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6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784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Figur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Lines 241-25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Tables 1 and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Lines 260-320</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Tables 3 and 4</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Tables 3 and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Tables 3 and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Not appli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Lines 324-34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Lines 343-42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Lines 430-43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Lines 371-3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Lines 460-46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20:23:00Z</dcterms:created>
  <dc:creator>pplouffe</dc:creator>
  <dc:description/>
  <cp:keywords/>
  <dc:language>en-US</dc:language>
  <cp:lastModifiedBy>Wuelton Marcelo Monteiro</cp:lastModifiedBy>
  <cp:lastPrinted>2007-10-15T13:39:00Z</cp:lastPrinted>
  <dcterms:modified xsi:type="dcterms:W3CDTF">2022-08-15T20: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